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67AF2" w14:textId="48C9C6A6" w:rsidR="009379B9" w:rsidRPr="009379B9" w:rsidRDefault="009379B9" w:rsidP="0008045B">
      <w:pPr>
        <w:spacing w:line="360" w:lineRule="auto"/>
        <w:jc w:val="both"/>
        <w:rPr>
          <w:b/>
          <w:bCs/>
          <w:sz w:val="28"/>
          <w:szCs w:val="28"/>
          <w:lang w:val="en-US"/>
        </w:rPr>
      </w:pPr>
      <w:r w:rsidRPr="009379B9">
        <w:rPr>
          <w:b/>
          <w:bCs/>
          <w:sz w:val="28"/>
          <w:szCs w:val="28"/>
          <w:lang w:val="en-US"/>
        </w:rPr>
        <w:t>S1 File: Preparative for SEM-FIB analysis protocol</w:t>
      </w:r>
    </w:p>
    <w:p w14:paraId="52697B89" w14:textId="622730DB" w:rsidR="0008045B" w:rsidRDefault="0008045B" w:rsidP="0008045B">
      <w:pPr>
        <w:spacing w:line="360" w:lineRule="auto"/>
        <w:jc w:val="both"/>
        <w:rPr>
          <w:lang w:val="en-US"/>
        </w:rPr>
      </w:pPr>
      <w:r>
        <w:rPr>
          <w:lang w:val="en-US"/>
        </w:rPr>
        <w:t xml:space="preserve">We report the complete sample preparation protocol for SEM-FIB imaging of a single cell layer. The timings suggested for each step of the protocol </w:t>
      </w:r>
      <w:r w:rsidR="009379B9">
        <w:rPr>
          <w:lang w:val="en-US"/>
        </w:rPr>
        <w:t>should</w:t>
      </w:r>
      <w:r>
        <w:rPr>
          <w:lang w:val="en-US"/>
        </w:rPr>
        <w:t xml:space="preserve"> be adapted </w:t>
      </w:r>
      <w:r w:rsidR="009379B9">
        <w:rPr>
          <w:lang w:val="en-US"/>
        </w:rPr>
        <w:t>if other types of biological samples (i.e. tissues) are used</w:t>
      </w:r>
      <w:r>
        <w:rPr>
          <w:lang w:val="en-US"/>
        </w:rPr>
        <w:t>.</w:t>
      </w:r>
    </w:p>
    <w:p w14:paraId="33B50FB6" w14:textId="77777777" w:rsidR="0008045B" w:rsidRDefault="0008045B" w:rsidP="0008045B">
      <w:pPr>
        <w:spacing w:line="360" w:lineRule="auto"/>
        <w:jc w:val="both"/>
        <w:rPr>
          <w:lang w:val="en-US"/>
        </w:rPr>
      </w:pPr>
    </w:p>
    <w:p w14:paraId="442883E5" w14:textId="02A6AC7B" w:rsidR="0008045B" w:rsidRPr="00373164" w:rsidRDefault="009379B9" w:rsidP="0008045B">
      <w:pPr>
        <w:spacing w:line="360" w:lineRule="auto"/>
        <w:jc w:val="both"/>
        <w:rPr>
          <w:b/>
          <w:bCs/>
          <w:lang w:val="en-US"/>
        </w:rPr>
      </w:pPr>
      <w:r>
        <w:rPr>
          <w:b/>
          <w:bCs/>
          <w:lang w:val="en-US"/>
        </w:rPr>
        <w:t>S1</w:t>
      </w:r>
      <w:r w:rsidR="0008045B" w:rsidRPr="00373164">
        <w:rPr>
          <w:b/>
          <w:bCs/>
          <w:lang w:val="en-US"/>
        </w:rPr>
        <w:t xml:space="preserve">.1 </w:t>
      </w:r>
      <w:r>
        <w:rPr>
          <w:b/>
          <w:bCs/>
          <w:lang w:val="en-US"/>
        </w:rPr>
        <w:t>Fixative</w:t>
      </w:r>
    </w:p>
    <w:p w14:paraId="26B0AC37" w14:textId="04C03660" w:rsidR="0008045B" w:rsidRDefault="0008045B" w:rsidP="0008045B">
      <w:pPr>
        <w:spacing w:line="360" w:lineRule="auto"/>
        <w:jc w:val="both"/>
        <w:rPr>
          <w:lang w:val="en-US"/>
        </w:rPr>
      </w:pPr>
      <w:r>
        <w:rPr>
          <w:lang w:val="en-US"/>
        </w:rPr>
        <w:t>The first step to obtain high quality images concerns fixative, namely the immobilization of the structures on the material surface. Fixative is generally critical because it requires the use of chemical agents, that may penetrate the cellular and biological structures, thus damaging the</w:t>
      </w:r>
      <w:r w:rsidR="0059338C">
        <w:rPr>
          <w:lang w:val="en-US"/>
        </w:rPr>
        <w:t>ir</w:t>
      </w:r>
      <w:r>
        <w:rPr>
          <w:lang w:val="en-US"/>
        </w:rPr>
        <w:t xml:space="preserve"> overall make-up. </w:t>
      </w:r>
    </w:p>
    <w:p w14:paraId="3E10A43D" w14:textId="1F798903" w:rsidR="00E111F4" w:rsidRDefault="00E111F4" w:rsidP="0008045B">
      <w:pPr>
        <w:spacing w:line="360" w:lineRule="auto"/>
        <w:jc w:val="both"/>
        <w:rPr>
          <w:lang w:val="en-US"/>
        </w:rPr>
      </w:pPr>
    </w:p>
    <w:p w14:paraId="1489EB32" w14:textId="1FE022AF" w:rsidR="00E111F4" w:rsidRPr="00742554" w:rsidRDefault="00E111F4" w:rsidP="0008045B">
      <w:pPr>
        <w:spacing w:line="360" w:lineRule="auto"/>
        <w:jc w:val="both"/>
        <w:rPr>
          <w:b/>
          <w:bCs/>
          <w:lang w:val="en-US"/>
        </w:rPr>
      </w:pPr>
      <w:r w:rsidRPr="00742554">
        <w:rPr>
          <w:b/>
          <w:bCs/>
          <w:lang w:val="en-US"/>
        </w:rPr>
        <w:t>Reagents needed:</w:t>
      </w:r>
    </w:p>
    <w:p w14:paraId="749F5549" w14:textId="4BA09F93" w:rsidR="00E111F4" w:rsidRDefault="00742554" w:rsidP="00E111F4">
      <w:pPr>
        <w:pStyle w:val="Paragrafoelenco"/>
        <w:numPr>
          <w:ilvl w:val="0"/>
          <w:numId w:val="2"/>
        </w:numPr>
        <w:spacing w:line="360" w:lineRule="auto"/>
        <w:jc w:val="both"/>
        <w:rPr>
          <w:lang w:val="en-US"/>
        </w:rPr>
      </w:pPr>
      <w:r w:rsidRPr="00742554">
        <w:rPr>
          <w:b/>
          <w:bCs/>
          <w:lang w:val="en-US"/>
        </w:rPr>
        <w:t>PBS:</w:t>
      </w:r>
      <w:r>
        <w:rPr>
          <w:lang w:val="en-US"/>
        </w:rPr>
        <w:t xml:space="preserve"> Phosphate Buffer Saline</w:t>
      </w:r>
    </w:p>
    <w:p w14:paraId="311EF254" w14:textId="338D18FB" w:rsidR="00742554" w:rsidRPr="00742554" w:rsidRDefault="00742554" w:rsidP="00742554">
      <w:pPr>
        <w:pStyle w:val="Paragrafoelenco"/>
        <w:numPr>
          <w:ilvl w:val="0"/>
          <w:numId w:val="2"/>
        </w:numPr>
        <w:spacing w:line="360" w:lineRule="auto"/>
        <w:jc w:val="both"/>
        <w:rPr>
          <w:lang w:val="en-US"/>
        </w:rPr>
      </w:pPr>
      <w:r w:rsidRPr="00742554">
        <w:rPr>
          <w:b/>
          <w:bCs/>
          <w:lang w:val="en-US"/>
        </w:rPr>
        <w:t>Na-Cacodylate buffer:</w:t>
      </w:r>
      <w:r>
        <w:rPr>
          <w:lang w:val="en-US"/>
        </w:rPr>
        <w:t xml:space="preserve"> Na-Cacodylate buffer 0.1M</w:t>
      </w:r>
    </w:p>
    <w:p w14:paraId="7C3CDA28" w14:textId="2CA12482" w:rsidR="00742554" w:rsidRPr="00742554" w:rsidRDefault="00742554" w:rsidP="00742554">
      <w:pPr>
        <w:pStyle w:val="Paragrafoelenco"/>
        <w:numPr>
          <w:ilvl w:val="0"/>
          <w:numId w:val="2"/>
        </w:numPr>
        <w:spacing w:line="360" w:lineRule="auto"/>
        <w:jc w:val="both"/>
      </w:pPr>
      <w:proofErr w:type="spellStart"/>
      <w:r w:rsidRPr="00742554">
        <w:rPr>
          <w:b/>
          <w:bCs/>
        </w:rPr>
        <w:t>Glutaraldehyde</w:t>
      </w:r>
      <w:proofErr w:type="spellEnd"/>
      <w:r w:rsidRPr="00742554">
        <w:rPr>
          <w:b/>
          <w:bCs/>
        </w:rPr>
        <w:t>:</w:t>
      </w:r>
      <w:r>
        <w:t xml:space="preserve"> </w:t>
      </w:r>
      <w:proofErr w:type="spellStart"/>
      <w:r w:rsidR="00E111F4" w:rsidRPr="00742554">
        <w:t>Glutaraldehyde</w:t>
      </w:r>
      <w:proofErr w:type="spellEnd"/>
      <w:r w:rsidR="00E111F4" w:rsidRPr="00742554">
        <w:t xml:space="preserve"> 2.5%</w:t>
      </w:r>
      <w:r w:rsidRPr="00742554">
        <w:t xml:space="preserve"> w/v in Na-</w:t>
      </w:r>
      <w:proofErr w:type="spellStart"/>
      <w:r w:rsidRPr="00742554">
        <w:t>Cacodylate</w:t>
      </w:r>
      <w:proofErr w:type="spellEnd"/>
      <w:r w:rsidRPr="00742554">
        <w:t xml:space="preserve"> buffer 0.1M</w:t>
      </w:r>
    </w:p>
    <w:p w14:paraId="10822FF1" w14:textId="458A30E2" w:rsidR="00E111F4" w:rsidRPr="00742554" w:rsidRDefault="00E111F4" w:rsidP="00742554">
      <w:pPr>
        <w:spacing w:line="360" w:lineRule="auto"/>
        <w:jc w:val="both"/>
      </w:pPr>
    </w:p>
    <w:p w14:paraId="6787DD10" w14:textId="3B336759" w:rsidR="00E111F4" w:rsidRPr="00742554" w:rsidRDefault="00E111F4" w:rsidP="0008045B">
      <w:pPr>
        <w:spacing w:line="360" w:lineRule="auto"/>
        <w:jc w:val="both"/>
        <w:rPr>
          <w:b/>
          <w:bCs/>
          <w:lang w:val="en-US"/>
        </w:rPr>
      </w:pPr>
      <w:r w:rsidRPr="00742554">
        <w:rPr>
          <w:b/>
          <w:bCs/>
          <w:lang w:val="en-US"/>
        </w:rPr>
        <w:t>Step for fixative:</w:t>
      </w:r>
    </w:p>
    <w:p w14:paraId="2B4A7EA1" w14:textId="33A5F204" w:rsidR="00E111F4" w:rsidRDefault="00E111F4" w:rsidP="00E111F4">
      <w:pPr>
        <w:pStyle w:val="Paragrafoelenco"/>
        <w:numPr>
          <w:ilvl w:val="0"/>
          <w:numId w:val="1"/>
        </w:numPr>
        <w:spacing w:line="360" w:lineRule="auto"/>
        <w:jc w:val="both"/>
        <w:rPr>
          <w:lang w:val="en-US"/>
        </w:rPr>
      </w:pPr>
      <w:r>
        <w:rPr>
          <w:lang w:val="en-US"/>
        </w:rPr>
        <w:t>Remove culturing medium from the samples;</w:t>
      </w:r>
    </w:p>
    <w:p w14:paraId="00424D1D" w14:textId="6EB2C043" w:rsidR="00E111F4" w:rsidRDefault="00E111F4" w:rsidP="00E111F4">
      <w:pPr>
        <w:pStyle w:val="Paragrafoelenco"/>
        <w:numPr>
          <w:ilvl w:val="0"/>
          <w:numId w:val="1"/>
        </w:numPr>
        <w:spacing w:line="360" w:lineRule="auto"/>
        <w:jc w:val="both"/>
        <w:rPr>
          <w:lang w:val="en-US"/>
        </w:rPr>
      </w:pPr>
      <w:r>
        <w:rPr>
          <w:lang w:val="en-US"/>
        </w:rPr>
        <w:t xml:space="preserve">Rinse samples twice with </w:t>
      </w:r>
      <w:r w:rsidR="00742554">
        <w:rPr>
          <w:lang w:val="en-US"/>
        </w:rPr>
        <w:t>PBS</w:t>
      </w:r>
      <w:r>
        <w:rPr>
          <w:lang w:val="en-US"/>
        </w:rPr>
        <w:t>;</w:t>
      </w:r>
    </w:p>
    <w:p w14:paraId="1BA925F9" w14:textId="5A86B350" w:rsidR="00E111F4" w:rsidRDefault="00E111F4" w:rsidP="00E111F4">
      <w:pPr>
        <w:pStyle w:val="Paragrafoelenco"/>
        <w:numPr>
          <w:ilvl w:val="0"/>
          <w:numId w:val="1"/>
        </w:numPr>
        <w:spacing w:line="360" w:lineRule="auto"/>
        <w:jc w:val="both"/>
        <w:rPr>
          <w:lang w:val="en-US"/>
        </w:rPr>
      </w:pPr>
      <w:r>
        <w:rPr>
          <w:lang w:val="en-US"/>
        </w:rPr>
        <w:t>Cover samples with Glutaraldehyde;</w:t>
      </w:r>
    </w:p>
    <w:p w14:paraId="60C42BC7" w14:textId="77777777" w:rsidR="00E111F4" w:rsidRDefault="00E111F4" w:rsidP="00E111F4">
      <w:pPr>
        <w:pStyle w:val="Paragrafoelenco"/>
        <w:numPr>
          <w:ilvl w:val="0"/>
          <w:numId w:val="1"/>
        </w:numPr>
        <w:spacing w:line="360" w:lineRule="auto"/>
        <w:jc w:val="both"/>
        <w:rPr>
          <w:lang w:val="en-US"/>
        </w:rPr>
      </w:pPr>
      <w:r>
        <w:rPr>
          <w:lang w:val="en-US"/>
        </w:rPr>
        <w:t>Incubate samples for 30 minutes at room temperature;</w:t>
      </w:r>
    </w:p>
    <w:p w14:paraId="17E8BDB1" w14:textId="4D7A1359" w:rsidR="00E111F4" w:rsidRDefault="00E111F4" w:rsidP="00E111F4">
      <w:pPr>
        <w:pStyle w:val="Paragrafoelenco"/>
        <w:numPr>
          <w:ilvl w:val="0"/>
          <w:numId w:val="1"/>
        </w:numPr>
        <w:spacing w:line="360" w:lineRule="auto"/>
        <w:jc w:val="both"/>
        <w:rPr>
          <w:lang w:val="en-US"/>
        </w:rPr>
      </w:pPr>
      <w:r>
        <w:rPr>
          <w:lang w:val="en-US"/>
        </w:rPr>
        <w:t>Remove Glutaraldehyde</w:t>
      </w:r>
      <w:r w:rsidR="00742554">
        <w:rPr>
          <w:lang w:val="en-US"/>
        </w:rPr>
        <w:t xml:space="preserve"> </w:t>
      </w:r>
      <w:r>
        <w:rPr>
          <w:lang w:val="en-US"/>
        </w:rPr>
        <w:t>from the samples;</w:t>
      </w:r>
    </w:p>
    <w:p w14:paraId="29806B03" w14:textId="5EC13FFA" w:rsidR="00E111F4" w:rsidRDefault="00E111F4" w:rsidP="00E111F4">
      <w:pPr>
        <w:pStyle w:val="Paragrafoelenco"/>
        <w:numPr>
          <w:ilvl w:val="0"/>
          <w:numId w:val="1"/>
        </w:numPr>
        <w:spacing w:line="360" w:lineRule="auto"/>
        <w:jc w:val="both"/>
        <w:rPr>
          <w:lang w:val="en-US"/>
        </w:rPr>
      </w:pPr>
      <w:r>
        <w:rPr>
          <w:lang w:val="en-US"/>
        </w:rPr>
        <w:t>Cover samples with Na-Cacodylate buffer;</w:t>
      </w:r>
    </w:p>
    <w:p w14:paraId="7FEC7C38" w14:textId="2C9C29BA" w:rsidR="00E111F4" w:rsidRDefault="00E111F4" w:rsidP="00E111F4">
      <w:pPr>
        <w:pStyle w:val="Paragrafoelenco"/>
        <w:numPr>
          <w:ilvl w:val="0"/>
          <w:numId w:val="1"/>
        </w:numPr>
        <w:spacing w:line="360" w:lineRule="auto"/>
        <w:jc w:val="both"/>
        <w:rPr>
          <w:lang w:val="en-US"/>
        </w:rPr>
      </w:pPr>
      <w:r>
        <w:rPr>
          <w:lang w:val="en-US"/>
        </w:rPr>
        <w:t>Incubate samples for 5 minutes at room temperature;</w:t>
      </w:r>
    </w:p>
    <w:p w14:paraId="36C041D2" w14:textId="5F5BF538" w:rsidR="00E111F4" w:rsidRPr="00E111F4" w:rsidRDefault="00E111F4" w:rsidP="00E111F4">
      <w:pPr>
        <w:pStyle w:val="Paragrafoelenco"/>
        <w:numPr>
          <w:ilvl w:val="0"/>
          <w:numId w:val="1"/>
        </w:numPr>
        <w:spacing w:line="360" w:lineRule="auto"/>
        <w:jc w:val="both"/>
        <w:rPr>
          <w:lang w:val="en-US"/>
        </w:rPr>
      </w:pPr>
      <w:r>
        <w:rPr>
          <w:lang w:val="en-US"/>
        </w:rPr>
        <w:t>Remove Na-Cacodylate buffer.</w:t>
      </w:r>
    </w:p>
    <w:p w14:paraId="7E489E42" w14:textId="77777777" w:rsidR="005A62C6" w:rsidRDefault="005A62C6" w:rsidP="0008045B">
      <w:pPr>
        <w:spacing w:line="360" w:lineRule="auto"/>
        <w:jc w:val="both"/>
        <w:rPr>
          <w:lang w:val="en-US"/>
        </w:rPr>
      </w:pPr>
    </w:p>
    <w:p w14:paraId="1D17D4BD" w14:textId="77777777" w:rsidR="009379B9" w:rsidRPr="009379B9" w:rsidRDefault="009379B9" w:rsidP="0008045B">
      <w:pPr>
        <w:spacing w:line="360" w:lineRule="auto"/>
        <w:jc w:val="both"/>
        <w:rPr>
          <w:b/>
          <w:bCs/>
          <w:lang w:val="en-US"/>
        </w:rPr>
      </w:pPr>
      <w:r w:rsidRPr="009379B9">
        <w:rPr>
          <w:b/>
          <w:bCs/>
          <w:lang w:val="en-US"/>
        </w:rPr>
        <w:t xml:space="preserve">S1.2 </w:t>
      </w:r>
      <w:r w:rsidR="0008045B" w:rsidRPr="009379B9">
        <w:rPr>
          <w:b/>
          <w:bCs/>
          <w:lang w:val="en-US"/>
        </w:rPr>
        <w:t>De-hydration</w:t>
      </w:r>
    </w:p>
    <w:p w14:paraId="356BC28D" w14:textId="54A433D2" w:rsidR="0008045B" w:rsidRDefault="0008045B" w:rsidP="0008045B">
      <w:pPr>
        <w:spacing w:line="360" w:lineRule="auto"/>
        <w:jc w:val="both"/>
        <w:rPr>
          <w:lang w:val="en-US"/>
        </w:rPr>
      </w:pPr>
      <w:r>
        <w:rPr>
          <w:lang w:val="en-US"/>
        </w:rPr>
        <w:t>After the fixation, attention must be put on sample de-hydration, which allows to remove the water content in the specimen</w:t>
      </w:r>
      <w:r w:rsidR="00742554">
        <w:rPr>
          <w:lang w:val="en-US"/>
        </w:rPr>
        <w:t xml:space="preserve">. This step </w:t>
      </w:r>
      <w:r>
        <w:rPr>
          <w:lang w:val="en-US"/>
        </w:rPr>
        <w:t xml:space="preserve">is necessary </w:t>
      </w:r>
      <w:r w:rsidR="00742554">
        <w:rPr>
          <w:lang w:val="en-US"/>
        </w:rPr>
        <w:t xml:space="preserve">in order </w:t>
      </w:r>
      <w:r>
        <w:rPr>
          <w:lang w:val="en-US"/>
        </w:rPr>
        <w:t xml:space="preserve">to obtain high quality SEM images. </w:t>
      </w:r>
    </w:p>
    <w:p w14:paraId="2BF4086E" w14:textId="2F8A7A3E" w:rsidR="009379B9" w:rsidRDefault="009379B9" w:rsidP="0008045B">
      <w:pPr>
        <w:spacing w:line="360" w:lineRule="auto"/>
        <w:jc w:val="both"/>
        <w:rPr>
          <w:lang w:val="en-US"/>
        </w:rPr>
      </w:pPr>
    </w:p>
    <w:p w14:paraId="4FD11066" w14:textId="77777777" w:rsidR="00742554" w:rsidRPr="00742554" w:rsidRDefault="00742554" w:rsidP="00742554">
      <w:pPr>
        <w:spacing w:line="360" w:lineRule="auto"/>
        <w:jc w:val="both"/>
        <w:rPr>
          <w:b/>
          <w:bCs/>
          <w:lang w:val="en-US"/>
        </w:rPr>
      </w:pPr>
      <w:r w:rsidRPr="00742554">
        <w:rPr>
          <w:b/>
          <w:bCs/>
          <w:lang w:val="en-US"/>
        </w:rPr>
        <w:t>Reagents needed:</w:t>
      </w:r>
    </w:p>
    <w:p w14:paraId="1CF626F1" w14:textId="32CC6563" w:rsidR="002D4C44" w:rsidRDefault="002D4C44" w:rsidP="00742554">
      <w:pPr>
        <w:pStyle w:val="Paragrafoelenco"/>
        <w:numPr>
          <w:ilvl w:val="0"/>
          <w:numId w:val="2"/>
        </w:numPr>
        <w:spacing w:line="360" w:lineRule="auto"/>
        <w:jc w:val="both"/>
        <w:rPr>
          <w:lang w:val="en-US"/>
        </w:rPr>
      </w:pPr>
      <w:r w:rsidRPr="002A18FB">
        <w:rPr>
          <w:b/>
          <w:bCs/>
          <w:lang w:val="en-US"/>
        </w:rPr>
        <w:t>EtOH 35%:</w:t>
      </w:r>
      <w:r>
        <w:rPr>
          <w:lang w:val="en-US"/>
        </w:rPr>
        <w:t xml:space="preserve"> Ethanol 35% v/v in </w:t>
      </w:r>
      <w:r w:rsidR="00A526A8">
        <w:rPr>
          <w:lang w:val="en-US"/>
        </w:rPr>
        <w:t>ddH</w:t>
      </w:r>
      <w:r w:rsidR="00A526A8" w:rsidRPr="00742554">
        <w:rPr>
          <w:vertAlign w:val="subscript"/>
          <w:lang w:val="en-US"/>
        </w:rPr>
        <w:t>2</w:t>
      </w:r>
      <w:r w:rsidR="00A526A8">
        <w:rPr>
          <w:lang w:val="en-US"/>
        </w:rPr>
        <w:t>O</w:t>
      </w:r>
    </w:p>
    <w:p w14:paraId="2A40B655" w14:textId="0DC52EE6" w:rsidR="002D4C44" w:rsidRPr="0059338C" w:rsidRDefault="002838D7" w:rsidP="00742554">
      <w:pPr>
        <w:pStyle w:val="Paragrafoelenco"/>
        <w:numPr>
          <w:ilvl w:val="0"/>
          <w:numId w:val="2"/>
        </w:numPr>
        <w:spacing w:line="360" w:lineRule="auto"/>
        <w:jc w:val="both"/>
        <w:rPr>
          <w:lang w:val="en-US"/>
        </w:rPr>
      </w:pPr>
      <w:r w:rsidRPr="0059338C">
        <w:rPr>
          <w:b/>
          <w:bCs/>
          <w:lang w:val="en-US"/>
        </w:rPr>
        <w:lastRenderedPageBreak/>
        <w:t>EtOH 50%:</w:t>
      </w:r>
      <w:r w:rsidRPr="0059338C">
        <w:rPr>
          <w:lang w:val="en-US"/>
        </w:rPr>
        <w:t xml:space="preserve"> Ethanol 50% v/v in </w:t>
      </w:r>
      <w:r w:rsidR="00A526A8" w:rsidRPr="0059338C">
        <w:rPr>
          <w:lang w:val="en-US"/>
        </w:rPr>
        <w:t>ddH</w:t>
      </w:r>
      <w:r w:rsidR="00A526A8" w:rsidRPr="0059338C">
        <w:rPr>
          <w:vertAlign w:val="subscript"/>
          <w:lang w:val="en-US"/>
        </w:rPr>
        <w:t>2</w:t>
      </w:r>
      <w:r w:rsidR="00A526A8" w:rsidRPr="0059338C">
        <w:rPr>
          <w:lang w:val="en-US"/>
        </w:rPr>
        <w:t>O</w:t>
      </w:r>
    </w:p>
    <w:p w14:paraId="00D76BB2" w14:textId="3D50FE30" w:rsidR="00742554" w:rsidRDefault="00742554" w:rsidP="00742554">
      <w:pPr>
        <w:pStyle w:val="Paragrafoelenco"/>
        <w:numPr>
          <w:ilvl w:val="0"/>
          <w:numId w:val="2"/>
        </w:numPr>
        <w:spacing w:line="360" w:lineRule="auto"/>
        <w:jc w:val="both"/>
        <w:rPr>
          <w:lang w:val="en-US"/>
        </w:rPr>
      </w:pPr>
      <w:r w:rsidRPr="002A18FB">
        <w:rPr>
          <w:b/>
          <w:bCs/>
          <w:lang w:val="en-US"/>
        </w:rPr>
        <w:t>EtOH 70%:</w:t>
      </w:r>
      <w:r>
        <w:rPr>
          <w:lang w:val="en-US"/>
        </w:rPr>
        <w:t xml:space="preserve"> Ethanol 70% v/v in ddH</w:t>
      </w:r>
      <w:r w:rsidRPr="00742554">
        <w:rPr>
          <w:vertAlign w:val="subscript"/>
          <w:lang w:val="en-US"/>
        </w:rPr>
        <w:t>2</w:t>
      </w:r>
      <w:r>
        <w:rPr>
          <w:lang w:val="en-US"/>
        </w:rPr>
        <w:t>O</w:t>
      </w:r>
    </w:p>
    <w:p w14:paraId="634B3BFE" w14:textId="3086349E" w:rsidR="00742554" w:rsidRDefault="00742554" w:rsidP="00742554">
      <w:pPr>
        <w:pStyle w:val="Paragrafoelenco"/>
        <w:numPr>
          <w:ilvl w:val="0"/>
          <w:numId w:val="2"/>
        </w:numPr>
        <w:spacing w:line="360" w:lineRule="auto"/>
        <w:jc w:val="both"/>
        <w:rPr>
          <w:lang w:val="en-US"/>
        </w:rPr>
      </w:pPr>
      <w:r w:rsidRPr="002A18FB">
        <w:rPr>
          <w:b/>
          <w:bCs/>
          <w:lang w:val="en-US"/>
        </w:rPr>
        <w:t>EtOH 95%:</w:t>
      </w:r>
      <w:r>
        <w:rPr>
          <w:lang w:val="en-US"/>
        </w:rPr>
        <w:t xml:space="preserve"> Ethanol 95% v/v in ddH</w:t>
      </w:r>
      <w:r w:rsidRPr="00742554">
        <w:rPr>
          <w:vertAlign w:val="subscript"/>
          <w:lang w:val="en-US"/>
        </w:rPr>
        <w:t>2</w:t>
      </w:r>
      <w:r>
        <w:rPr>
          <w:lang w:val="en-US"/>
        </w:rPr>
        <w:t>O</w:t>
      </w:r>
    </w:p>
    <w:p w14:paraId="6ABAA98E" w14:textId="5805D067" w:rsidR="002A18FB" w:rsidRDefault="002A18FB" w:rsidP="002A18FB">
      <w:pPr>
        <w:pStyle w:val="Paragrafoelenco"/>
        <w:numPr>
          <w:ilvl w:val="0"/>
          <w:numId w:val="2"/>
        </w:numPr>
        <w:spacing w:line="360" w:lineRule="auto"/>
        <w:jc w:val="both"/>
        <w:rPr>
          <w:lang w:val="en-US"/>
        </w:rPr>
      </w:pPr>
      <w:r w:rsidRPr="002A18FB">
        <w:rPr>
          <w:b/>
          <w:bCs/>
          <w:lang w:val="en-US"/>
        </w:rPr>
        <w:t>EtOH 99%:</w:t>
      </w:r>
      <w:r>
        <w:rPr>
          <w:lang w:val="en-US"/>
        </w:rPr>
        <w:t xml:space="preserve"> Ethanol 99% v/v in ddH</w:t>
      </w:r>
      <w:r w:rsidRPr="00742554">
        <w:rPr>
          <w:vertAlign w:val="subscript"/>
          <w:lang w:val="en-US"/>
        </w:rPr>
        <w:t>2</w:t>
      </w:r>
      <w:r>
        <w:rPr>
          <w:lang w:val="en-US"/>
        </w:rPr>
        <w:t>O</w:t>
      </w:r>
    </w:p>
    <w:p w14:paraId="0863E891" w14:textId="77777777" w:rsidR="00742554" w:rsidRPr="00742554" w:rsidRDefault="00742554" w:rsidP="00742554">
      <w:pPr>
        <w:spacing w:line="360" w:lineRule="auto"/>
        <w:jc w:val="both"/>
        <w:rPr>
          <w:lang w:val="en-US"/>
        </w:rPr>
      </w:pPr>
    </w:p>
    <w:p w14:paraId="7BDDAA76" w14:textId="77777777" w:rsidR="00742554" w:rsidRPr="00742554" w:rsidRDefault="00742554" w:rsidP="00742554">
      <w:pPr>
        <w:spacing w:line="360" w:lineRule="auto"/>
        <w:jc w:val="both"/>
        <w:rPr>
          <w:b/>
          <w:bCs/>
          <w:lang w:val="en-US"/>
        </w:rPr>
      </w:pPr>
      <w:r w:rsidRPr="00742554">
        <w:rPr>
          <w:b/>
          <w:bCs/>
          <w:lang w:val="en-US"/>
        </w:rPr>
        <w:t>Step for fixative:</w:t>
      </w:r>
    </w:p>
    <w:p w14:paraId="6E806C8B" w14:textId="2555C385" w:rsidR="00742554" w:rsidRDefault="00ED5F27" w:rsidP="00ED5F27">
      <w:pPr>
        <w:pStyle w:val="Paragrafoelenco"/>
        <w:numPr>
          <w:ilvl w:val="0"/>
          <w:numId w:val="3"/>
        </w:numPr>
        <w:spacing w:line="360" w:lineRule="auto"/>
        <w:jc w:val="both"/>
        <w:rPr>
          <w:lang w:val="en-US"/>
        </w:rPr>
      </w:pPr>
      <w:r>
        <w:rPr>
          <w:lang w:val="en-US"/>
        </w:rPr>
        <w:t>Cover samples with EtOH 35%;</w:t>
      </w:r>
    </w:p>
    <w:p w14:paraId="58CC3B08" w14:textId="0AEF34D0" w:rsidR="00ED5F27" w:rsidRPr="0059338C" w:rsidRDefault="00ED5F27" w:rsidP="00ED5F27">
      <w:pPr>
        <w:pStyle w:val="Paragrafoelenco"/>
        <w:numPr>
          <w:ilvl w:val="0"/>
          <w:numId w:val="3"/>
        </w:numPr>
        <w:spacing w:line="360" w:lineRule="auto"/>
        <w:jc w:val="both"/>
        <w:rPr>
          <w:lang w:val="en-US"/>
        </w:rPr>
      </w:pPr>
      <w:r w:rsidRPr="0059338C">
        <w:rPr>
          <w:lang w:val="en-US"/>
        </w:rPr>
        <w:t>Incubate samples for 10 minutes at room temperature;</w:t>
      </w:r>
    </w:p>
    <w:p w14:paraId="485D5FBC" w14:textId="60DC77F5" w:rsidR="00ED5F27" w:rsidRPr="0059338C" w:rsidRDefault="00700DC7" w:rsidP="00ED5F27">
      <w:pPr>
        <w:pStyle w:val="Paragrafoelenco"/>
        <w:numPr>
          <w:ilvl w:val="0"/>
          <w:numId w:val="3"/>
        </w:numPr>
        <w:spacing w:line="360" w:lineRule="auto"/>
        <w:jc w:val="both"/>
        <w:rPr>
          <w:lang w:val="en-US"/>
        </w:rPr>
      </w:pPr>
      <w:r w:rsidRPr="0059338C">
        <w:rPr>
          <w:lang w:val="en-US"/>
        </w:rPr>
        <w:t>Remove EtOH 35% and c</w:t>
      </w:r>
      <w:r w:rsidR="00ED5F27" w:rsidRPr="0059338C">
        <w:rPr>
          <w:lang w:val="en-US"/>
        </w:rPr>
        <w:t xml:space="preserve">over samples with EtOH </w:t>
      </w:r>
      <w:r w:rsidR="00245D6D" w:rsidRPr="0059338C">
        <w:rPr>
          <w:lang w:val="en-US"/>
        </w:rPr>
        <w:t>5</w:t>
      </w:r>
      <w:r w:rsidR="00ED5F27" w:rsidRPr="0059338C">
        <w:rPr>
          <w:lang w:val="en-US"/>
        </w:rPr>
        <w:t>0%;</w:t>
      </w:r>
      <w:r w:rsidR="005A1506" w:rsidRPr="0059338C">
        <w:rPr>
          <w:lang w:val="en-US"/>
        </w:rPr>
        <w:t xml:space="preserve"> </w:t>
      </w:r>
    </w:p>
    <w:p w14:paraId="412E85D7" w14:textId="311230BC" w:rsidR="00ED5F27" w:rsidRPr="0059338C" w:rsidRDefault="00ED5F27" w:rsidP="00ED5F27">
      <w:pPr>
        <w:pStyle w:val="Paragrafoelenco"/>
        <w:numPr>
          <w:ilvl w:val="0"/>
          <w:numId w:val="3"/>
        </w:numPr>
        <w:spacing w:line="360" w:lineRule="auto"/>
        <w:jc w:val="both"/>
        <w:rPr>
          <w:lang w:val="en-US"/>
        </w:rPr>
      </w:pPr>
      <w:r w:rsidRPr="0059338C">
        <w:rPr>
          <w:lang w:val="en-US"/>
        </w:rPr>
        <w:t>Incubate samples for 10 minutes at room temperature;</w:t>
      </w:r>
    </w:p>
    <w:p w14:paraId="21E471CB" w14:textId="188ECDE7" w:rsidR="005879AF" w:rsidRPr="0059338C" w:rsidRDefault="005879AF" w:rsidP="00ED5F27">
      <w:pPr>
        <w:pStyle w:val="Paragrafoelenco"/>
        <w:numPr>
          <w:ilvl w:val="0"/>
          <w:numId w:val="3"/>
        </w:numPr>
        <w:spacing w:line="360" w:lineRule="auto"/>
        <w:jc w:val="both"/>
        <w:rPr>
          <w:lang w:val="en-US"/>
        </w:rPr>
      </w:pPr>
      <w:r w:rsidRPr="0059338C">
        <w:rPr>
          <w:lang w:val="en-US"/>
        </w:rPr>
        <w:t xml:space="preserve">Remove EtOH 50% and cover samples with EtOH 70%; </w:t>
      </w:r>
    </w:p>
    <w:p w14:paraId="0D39B3B3" w14:textId="6473E415" w:rsidR="00245D6D" w:rsidRDefault="00245D6D" w:rsidP="00ED5F27">
      <w:pPr>
        <w:pStyle w:val="Paragrafoelenco"/>
        <w:numPr>
          <w:ilvl w:val="0"/>
          <w:numId w:val="3"/>
        </w:numPr>
        <w:spacing w:line="360" w:lineRule="auto"/>
        <w:jc w:val="both"/>
        <w:rPr>
          <w:lang w:val="en-US"/>
        </w:rPr>
      </w:pPr>
      <w:r w:rsidRPr="0059338C">
        <w:rPr>
          <w:lang w:val="en-US"/>
        </w:rPr>
        <w:t>Incubate samples for 10 minutes at room temperature;</w:t>
      </w:r>
    </w:p>
    <w:p w14:paraId="4D01EE84" w14:textId="3B08D739" w:rsidR="0059338C" w:rsidRPr="0059338C" w:rsidRDefault="0059338C" w:rsidP="0059338C">
      <w:pPr>
        <w:pStyle w:val="Paragrafoelenco"/>
        <w:spacing w:line="360" w:lineRule="auto"/>
        <w:jc w:val="both"/>
        <w:rPr>
          <w:lang w:val="en-US"/>
        </w:rPr>
      </w:pPr>
      <w:r w:rsidRPr="0059338C">
        <w:rPr>
          <w:lang w:val="en-US"/>
        </w:rPr>
        <w:t>(NB! At this time point protocol could be interrupted and samples stored in EtOH 70% at 4°C)</w:t>
      </w:r>
    </w:p>
    <w:p w14:paraId="30D15B14" w14:textId="608791A7" w:rsidR="00ED5F27" w:rsidRPr="0059338C" w:rsidRDefault="00245D6D" w:rsidP="00ED5F27">
      <w:pPr>
        <w:pStyle w:val="Paragrafoelenco"/>
        <w:numPr>
          <w:ilvl w:val="0"/>
          <w:numId w:val="3"/>
        </w:numPr>
        <w:spacing w:line="360" w:lineRule="auto"/>
        <w:jc w:val="both"/>
        <w:rPr>
          <w:lang w:val="en-US"/>
        </w:rPr>
      </w:pPr>
      <w:r w:rsidRPr="0059338C">
        <w:rPr>
          <w:lang w:val="en-US"/>
        </w:rPr>
        <w:t>Remove EtOH 70% and c</w:t>
      </w:r>
      <w:r w:rsidR="00ED5F27" w:rsidRPr="0059338C">
        <w:rPr>
          <w:lang w:val="en-US"/>
        </w:rPr>
        <w:t>over samples with EtOH 95%;</w:t>
      </w:r>
    </w:p>
    <w:p w14:paraId="1C870A21" w14:textId="7414A631" w:rsidR="00ED5F27" w:rsidRPr="0059338C" w:rsidRDefault="00ED5F27" w:rsidP="003F61DD">
      <w:pPr>
        <w:pStyle w:val="Paragrafoelenco"/>
        <w:numPr>
          <w:ilvl w:val="0"/>
          <w:numId w:val="3"/>
        </w:numPr>
        <w:spacing w:line="360" w:lineRule="auto"/>
        <w:jc w:val="both"/>
        <w:rPr>
          <w:lang w:val="en-US"/>
        </w:rPr>
      </w:pPr>
      <w:r w:rsidRPr="0059338C">
        <w:rPr>
          <w:lang w:val="en-US"/>
        </w:rPr>
        <w:t>Incubate samples for 10 minutes at room temperature;</w:t>
      </w:r>
    </w:p>
    <w:p w14:paraId="11F4785D" w14:textId="5F69A6F3" w:rsidR="00ED5F27" w:rsidRPr="0059338C" w:rsidRDefault="00183477" w:rsidP="00ED5F27">
      <w:pPr>
        <w:pStyle w:val="Paragrafoelenco"/>
        <w:numPr>
          <w:ilvl w:val="0"/>
          <w:numId w:val="3"/>
        </w:numPr>
        <w:spacing w:line="360" w:lineRule="auto"/>
        <w:jc w:val="both"/>
        <w:rPr>
          <w:lang w:val="en-US"/>
        </w:rPr>
      </w:pPr>
      <w:r w:rsidRPr="0059338C">
        <w:rPr>
          <w:lang w:val="en-US"/>
        </w:rPr>
        <w:t>Remove EtOH 95% and c</w:t>
      </w:r>
      <w:r w:rsidR="00ED5F27" w:rsidRPr="0059338C">
        <w:rPr>
          <w:lang w:val="en-US"/>
        </w:rPr>
        <w:t>over samples with EtOH 99%;</w:t>
      </w:r>
    </w:p>
    <w:p w14:paraId="407C3A5C" w14:textId="0E9CE90B" w:rsidR="00ED5F27" w:rsidRPr="0059338C" w:rsidRDefault="00ED5F27" w:rsidP="00ED5F27">
      <w:pPr>
        <w:pStyle w:val="Paragrafoelenco"/>
        <w:numPr>
          <w:ilvl w:val="0"/>
          <w:numId w:val="3"/>
        </w:numPr>
        <w:spacing w:line="360" w:lineRule="auto"/>
        <w:jc w:val="both"/>
        <w:rPr>
          <w:lang w:val="en-US"/>
        </w:rPr>
      </w:pPr>
      <w:r w:rsidRPr="0059338C">
        <w:rPr>
          <w:lang w:val="en-US"/>
        </w:rPr>
        <w:t xml:space="preserve">Incubate samples for </w:t>
      </w:r>
      <w:r w:rsidR="00453965" w:rsidRPr="0059338C">
        <w:rPr>
          <w:lang w:val="en-US"/>
        </w:rPr>
        <w:t>10</w:t>
      </w:r>
      <w:r w:rsidRPr="0059338C">
        <w:rPr>
          <w:lang w:val="en-US"/>
        </w:rPr>
        <w:t xml:space="preserve"> minutes at room </w:t>
      </w:r>
      <w:r w:rsidR="00453965" w:rsidRPr="0059338C">
        <w:rPr>
          <w:lang w:val="en-US"/>
        </w:rPr>
        <w:t>temperature.</w:t>
      </w:r>
    </w:p>
    <w:p w14:paraId="21917033" w14:textId="77777777" w:rsidR="00ED5F27" w:rsidRPr="0059338C" w:rsidRDefault="00ED5F27" w:rsidP="00ED5F27">
      <w:pPr>
        <w:pStyle w:val="Paragrafoelenco"/>
        <w:spacing w:line="360" w:lineRule="auto"/>
        <w:jc w:val="both"/>
        <w:rPr>
          <w:lang w:val="en-US"/>
        </w:rPr>
      </w:pPr>
    </w:p>
    <w:p w14:paraId="6F214C26" w14:textId="77777777" w:rsidR="009379B9" w:rsidRPr="0059338C" w:rsidRDefault="009379B9" w:rsidP="0008045B">
      <w:pPr>
        <w:spacing w:line="360" w:lineRule="auto"/>
        <w:jc w:val="both"/>
        <w:rPr>
          <w:b/>
          <w:bCs/>
          <w:lang w:val="en-US"/>
        </w:rPr>
      </w:pPr>
      <w:r w:rsidRPr="0059338C">
        <w:rPr>
          <w:b/>
          <w:bCs/>
          <w:lang w:val="en-US"/>
        </w:rPr>
        <w:t xml:space="preserve">S1.3 </w:t>
      </w:r>
      <w:r w:rsidR="0008045B" w:rsidRPr="0059338C">
        <w:rPr>
          <w:b/>
          <w:bCs/>
          <w:lang w:val="en-US"/>
        </w:rPr>
        <w:t>Sputter coating</w:t>
      </w:r>
    </w:p>
    <w:p w14:paraId="7E557B0A" w14:textId="68280E47" w:rsidR="0008045B" w:rsidRDefault="0008045B" w:rsidP="0008045B">
      <w:pPr>
        <w:spacing w:line="360" w:lineRule="auto"/>
        <w:jc w:val="both"/>
        <w:rPr>
          <w:lang w:val="en-US"/>
        </w:rPr>
      </w:pPr>
      <w:r>
        <w:rPr>
          <w:lang w:val="en-US"/>
        </w:rPr>
        <w:t>Sputter coating with a thin layer of conductive material is mandatory for SEM imaging of biological components, due to their non-conductive nature. This feature leads to an</w:t>
      </w:r>
      <w:r w:rsidRPr="005D4242">
        <w:rPr>
          <w:lang w:val="en-US"/>
        </w:rPr>
        <w:t xml:space="preserve"> </w:t>
      </w:r>
      <w:r>
        <w:rPr>
          <w:lang w:val="en-US"/>
        </w:rPr>
        <w:t xml:space="preserve">undesired </w:t>
      </w:r>
      <w:r w:rsidRPr="005D4242">
        <w:rPr>
          <w:lang w:val="en-US"/>
        </w:rPr>
        <w:t>accumulati</w:t>
      </w:r>
      <w:r>
        <w:rPr>
          <w:lang w:val="en-US"/>
        </w:rPr>
        <w:t>on of</w:t>
      </w:r>
      <w:r w:rsidRPr="005D4242">
        <w:rPr>
          <w:lang w:val="en-US"/>
        </w:rPr>
        <w:t xml:space="preserve"> electrons on the </w:t>
      </w:r>
      <w:r>
        <w:rPr>
          <w:lang w:val="en-US"/>
        </w:rPr>
        <w:t xml:space="preserve">sample </w:t>
      </w:r>
      <w:r w:rsidRPr="005D4242">
        <w:rPr>
          <w:lang w:val="en-US"/>
        </w:rPr>
        <w:t>surface</w:t>
      </w:r>
      <w:r>
        <w:rPr>
          <w:lang w:val="en-US"/>
        </w:rPr>
        <w:t>,</w:t>
      </w:r>
      <w:r w:rsidRPr="005D4242">
        <w:rPr>
          <w:lang w:val="en-US"/>
        </w:rPr>
        <w:t xml:space="preserve"> resulting in</w:t>
      </w:r>
      <w:r>
        <w:rPr>
          <w:lang w:val="en-US"/>
        </w:rPr>
        <w:t xml:space="preserve"> images with well-known artifacts, such as</w:t>
      </w:r>
      <w:r w:rsidRPr="005D4242">
        <w:rPr>
          <w:lang w:val="en-US"/>
        </w:rPr>
        <w:t xml:space="preserve"> </w:t>
      </w:r>
      <w:r>
        <w:rPr>
          <w:lang w:val="en-US"/>
        </w:rPr>
        <w:t xml:space="preserve">extended </w:t>
      </w:r>
      <w:r w:rsidRPr="005D4242">
        <w:rPr>
          <w:lang w:val="en-US"/>
        </w:rPr>
        <w:t>extra-white region</w:t>
      </w:r>
      <w:r>
        <w:rPr>
          <w:lang w:val="en-US"/>
        </w:rPr>
        <w:t xml:space="preserve">s. </w:t>
      </w:r>
      <w:r w:rsidR="00AB33AC">
        <w:rPr>
          <w:lang w:val="en-US"/>
        </w:rPr>
        <w:t xml:space="preserve">As a sputter coating material, we suggest the use of Gold (Au). Indeed, Au </w:t>
      </w:r>
      <w:r>
        <w:rPr>
          <w:lang w:val="en-US"/>
        </w:rPr>
        <w:t>combines high conductivity to a relatively small size of the ion</w:t>
      </w:r>
      <w:r w:rsidR="00AB33AC">
        <w:rPr>
          <w:lang w:val="en-US"/>
        </w:rPr>
        <w:t xml:space="preserve">. </w:t>
      </w:r>
      <w:r>
        <w:rPr>
          <w:lang w:val="en-US"/>
        </w:rPr>
        <w:t xml:space="preserve">However, also other coating materials such as platinum (Pt), palladium (Pd) or silver (Ag) </w:t>
      </w:r>
      <w:r w:rsidR="00AB33AC">
        <w:rPr>
          <w:lang w:val="en-US"/>
        </w:rPr>
        <w:t xml:space="preserve">can be used </w:t>
      </w:r>
      <w:proofErr w:type="spellStart"/>
      <w:r>
        <w:rPr>
          <w:lang w:val="en-US"/>
        </w:rPr>
        <w:t>used</w:t>
      </w:r>
      <w:proofErr w:type="spellEnd"/>
      <w:r>
        <w:rPr>
          <w:lang w:val="en-US"/>
        </w:rPr>
        <w:t xml:space="preserve">. The optimal setting of coating parameters is important, and particular attention should be provided to the time of sample exposure to the coating material. </w:t>
      </w:r>
      <w:r w:rsidRPr="00A35F07">
        <w:rPr>
          <w:lang w:val="en-US"/>
        </w:rPr>
        <w:t>Art</w:t>
      </w:r>
      <w:r>
        <w:rPr>
          <w:lang w:val="en-US"/>
        </w:rPr>
        <w:t>i</w:t>
      </w:r>
      <w:r w:rsidRPr="00A35F07">
        <w:rPr>
          <w:lang w:val="en-US"/>
        </w:rPr>
        <w:t xml:space="preserve">facts like the effect of a plentiful snowfall, with consequent alteration of material surface topography and hiding of specimens’ features, as well as the generation of white regions because of electrons accumulation in the sample should be </w:t>
      </w:r>
      <w:r w:rsidRPr="0028451D">
        <w:rPr>
          <w:lang w:val="en-US"/>
        </w:rPr>
        <w:t>avoided.</w:t>
      </w:r>
    </w:p>
    <w:p w14:paraId="5DDB9A19" w14:textId="59646DDB" w:rsidR="006B4A15" w:rsidRDefault="006B4A15" w:rsidP="0008045B">
      <w:pPr>
        <w:spacing w:line="360" w:lineRule="auto"/>
        <w:jc w:val="both"/>
        <w:rPr>
          <w:lang w:val="en-US"/>
        </w:rPr>
      </w:pPr>
    </w:p>
    <w:p w14:paraId="6B8CD606" w14:textId="74E72299" w:rsidR="0059338C" w:rsidRPr="00742554" w:rsidRDefault="0059338C" w:rsidP="0059338C">
      <w:pPr>
        <w:spacing w:line="360" w:lineRule="auto"/>
        <w:jc w:val="both"/>
        <w:rPr>
          <w:b/>
          <w:bCs/>
          <w:lang w:val="en-US"/>
        </w:rPr>
      </w:pPr>
      <w:r w:rsidRPr="00742554">
        <w:rPr>
          <w:b/>
          <w:bCs/>
          <w:lang w:val="en-US"/>
        </w:rPr>
        <w:t xml:space="preserve">Step for </w:t>
      </w:r>
      <w:r>
        <w:rPr>
          <w:b/>
          <w:bCs/>
          <w:lang w:val="en-US"/>
        </w:rPr>
        <w:t>sputter coating</w:t>
      </w:r>
      <w:r w:rsidRPr="00742554">
        <w:rPr>
          <w:b/>
          <w:bCs/>
          <w:lang w:val="en-US"/>
        </w:rPr>
        <w:t>:</w:t>
      </w:r>
    </w:p>
    <w:p w14:paraId="7CD752B5" w14:textId="77777777" w:rsidR="0059338C" w:rsidRDefault="0059338C" w:rsidP="0008045B">
      <w:pPr>
        <w:spacing w:line="360" w:lineRule="auto"/>
        <w:jc w:val="both"/>
        <w:rPr>
          <w:lang w:val="en-US"/>
        </w:rPr>
      </w:pPr>
    </w:p>
    <w:p w14:paraId="209D1D9F" w14:textId="59BC2824" w:rsidR="006B4A15" w:rsidRPr="0059338C" w:rsidRDefault="006B4A15" w:rsidP="006B4A15">
      <w:pPr>
        <w:pStyle w:val="Paragrafoelenco"/>
        <w:numPr>
          <w:ilvl w:val="0"/>
          <w:numId w:val="4"/>
        </w:numPr>
        <w:spacing w:line="360" w:lineRule="auto"/>
        <w:jc w:val="both"/>
        <w:rPr>
          <w:lang w:val="en-US"/>
        </w:rPr>
      </w:pPr>
      <w:r w:rsidRPr="0059338C">
        <w:rPr>
          <w:lang w:val="en-US"/>
        </w:rPr>
        <w:lastRenderedPageBreak/>
        <w:t xml:space="preserve">Put the samples into a </w:t>
      </w:r>
      <w:r w:rsidR="00CD137E" w:rsidRPr="0059338C">
        <w:rPr>
          <w:lang w:val="en-US"/>
        </w:rPr>
        <w:t xml:space="preserve">sputtering machine and drive </w:t>
      </w:r>
      <w:r w:rsidR="00940000" w:rsidRPr="0059338C">
        <w:rPr>
          <w:lang w:val="en-US"/>
        </w:rPr>
        <w:t>it</w:t>
      </w:r>
      <w:r w:rsidR="00CD137E" w:rsidRPr="0059338C">
        <w:rPr>
          <w:lang w:val="en-US"/>
        </w:rPr>
        <w:t xml:space="preserve"> t</w:t>
      </w:r>
      <w:r w:rsidR="00940000" w:rsidRPr="0059338C">
        <w:rPr>
          <w:lang w:val="en-US"/>
        </w:rPr>
        <w:t xml:space="preserve">o </w:t>
      </w:r>
      <w:r w:rsidR="002A3CDB" w:rsidRPr="0059338C">
        <w:rPr>
          <w:lang w:val="en-US"/>
        </w:rPr>
        <w:t>the vacuum</w:t>
      </w:r>
      <w:r w:rsidR="0059338C">
        <w:rPr>
          <w:lang w:val="en-US"/>
        </w:rPr>
        <w:t>;</w:t>
      </w:r>
    </w:p>
    <w:p w14:paraId="341C7210" w14:textId="685035AD" w:rsidR="00BB69BE" w:rsidRPr="0059338C" w:rsidRDefault="00BB69BE" w:rsidP="006B4A15">
      <w:pPr>
        <w:pStyle w:val="Paragrafoelenco"/>
        <w:numPr>
          <w:ilvl w:val="0"/>
          <w:numId w:val="4"/>
        </w:numPr>
        <w:spacing w:line="360" w:lineRule="auto"/>
        <w:jc w:val="both"/>
        <w:rPr>
          <w:lang w:val="en-US"/>
        </w:rPr>
      </w:pPr>
      <w:r w:rsidRPr="0059338C">
        <w:rPr>
          <w:lang w:val="en-US"/>
        </w:rPr>
        <w:t xml:space="preserve">Reach the critical point dry of the samples with carbon dioxide </w:t>
      </w:r>
      <w:r w:rsidR="0059338C">
        <w:rPr>
          <w:lang w:val="en-US"/>
        </w:rPr>
        <w:t>(CO</w:t>
      </w:r>
      <w:r w:rsidR="0059338C" w:rsidRPr="0059338C">
        <w:rPr>
          <w:vertAlign w:val="subscript"/>
          <w:lang w:val="en-US"/>
        </w:rPr>
        <w:t>2</w:t>
      </w:r>
      <w:r w:rsidR="0059338C">
        <w:rPr>
          <w:lang w:val="en-US"/>
        </w:rPr>
        <w:t>);</w:t>
      </w:r>
    </w:p>
    <w:p w14:paraId="1BC053DC" w14:textId="3179B6DB" w:rsidR="00CD137E" w:rsidRPr="0059338C" w:rsidRDefault="00CD137E" w:rsidP="006B4A15">
      <w:pPr>
        <w:pStyle w:val="Paragrafoelenco"/>
        <w:numPr>
          <w:ilvl w:val="0"/>
          <w:numId w:val="4"/>
        </w:numPr>
        <w:spacing w:line="360" w:lineRule="auto"/>
        <w:jc w:val="both"/>
        <w:rPr>
          <w:lang w:val="en-US"/>
        </w:rPr>
      </w:pPr>
      <w:r w:rsidRPr="0059338C">
        <w:rPr>
          <w:lang w:val="en-US"/>
        </w:rPr>
        <w:t xml:space="preserve">Sputter the </w:t>
      </w:r>
      <w:r w:rsidR="00940000" w:rsidRPr="0059338C">
        <w:rPr>
          <w:lang w:val="en-US"/>
        </w:rPr>
        <w:t xml:space="preserve">samples </w:t>
      </w:r>
      <w:r w:rsidR="00CB184B" w:rsidRPr="0059338C">
        <w:rPr>
          <w:lang w:val="en-US"/>
        </w:rPr>
        <w:t>with</w:t>
      </w:r>
      <w:r w:rsidR="00940000" w:rsidRPr="0059338C">
        <w:rPr>
          <w:lang w:val="en-US"/>
        </w:rPr>
        <w:t xml:space="preserve"> gold</w:t>
      </w:r>
      <w:r w:rsidRPr="0059338C">
        <w:rPr>
          <w:lang w:val="en-US"/>
        </w:rPr>
        <w:t xml:space="preserve"> for 90s</w:t>
      </w:r>
      <w:r w:rsidR="00940000" w:rsidRPr="0059338C">
        <w:rPr>
          <w:lang w:val="en-US"/>
        </w:rPr>
        <w:t xml:space="preserve">. </w:t>
      </w:r>
    </w:p>
    <w:p w14:paraId="55785E75" w14:textId="77777777" w:rsidR="00940000" w:rsidRPr="00E83066" w:rsidRDefault="00940000" w:rsidP="00E83066">
      <w:pPr>
        <w:spacing w:line="360" w:lineRule="auto"/>
        <w:ind w:left="360"/>
        <w:jc w:val="both"/>
        <w:rPr>
          <w:lang w:val="en-US"/>
        </w:rPr>
      </w:pPr>
    </w:p>
    <w:p w14:paraId="2DA82699" w14:textId="48FA59EE" w:rsidR="00940000" w:rsidRPr="006B4A15" w:rsidRDefault="00940000" w:rsidP="00940000">
      <w:pPr>
        <w:pStyle w:val="Paragrafoelenco"/>
        <w:spacing w:line="360" w:lineRule="auto"/>
        <w:jc w:val="both"/>
        <w:rPr>
          <w:lang w:val="en-US"/>
        </w:rPr>
      </w:pPr>
    </w:p>
    <w:p w14:paraId="3E8193F8" w14:textId="77777777" w:rsidR="0080287A" w:rsidRPr="0008045B" w:rsidRDefault="0080287A">
      <w:pPr>
        <w:rPr>
          <w:lang w:val="en-US"/>
        </w:rPr>
      </w:pPr>
    </w:p>
    <w:sectPr w:rsidR="0080287A" w:rsidRPr="0008045B" w:rsidSect="005B1FD7">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D5FC5"/>
    <w:multiLevelType w:val="hybridMultilevel"/>
    <w:tmpl w:val="B9E8A122"/>
    <w:lvl w:ilvl="0" w:tplc="FFFFFFF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69541F5"/>
    <w:multiLevelType w:val="hybridMultilevel"/>
    <w:tmpl w:val="3F0AB63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3E76F91"/>
    <w:multiLevelType w:val="hybridMultilevel"/>
    <w:tmpl w:val="ACFCF23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D756176"/>
    <w:multiLevelType w:val="hybridMultilevel"/>
    <w:tmpl w:val="3F2E34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66861492">
    <w:abstractNumId w:val="2"/>
  </w:num>
  <w:num w:numId="2" w16cid:durableId="1168405817">
    <w:abstractNumId w:val="3"/>
  </w:num>
  <w:num w:numId="3" w16cid:durableId="102503646">
    <w:abstractNumId w:val="1"/>
  </w:num>
  <w:num w:numId="4" w16cid:durableId="2106266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proofState w:spelling="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45B"/>
    <w:rsid w:val="00004258"/>
    <w:rsid w:val="000277D2"/>
    <w:rsid w:val="00030F28"/>
    <w:rsid w:val="000619BB"/>
    <w:rsid w:val="0008045B"/>
    <w:rsid w:val="00086BCF"/>
    <w:rsid w:val="00096E14"/>
    <w:rsid w:val="000A0CAA"/>
    <w:rsid w:val="00107D6C"/>
    <w:rsid w:val="001167A4"/>
    <w:rsid w:val="00120566"/>
    <w:rsid w:val="00127066"/>
    <w:rsid w:val="00133843"/>
    <w:rsid w:val="00134FB5"/>
    <w:rsid w:val="00141394"/>
    <w:rsid w:val="00142005"/>
    <w:rsid w:val="00151ED3"/>
    <w:rsid w:val="0015462C"/>
    <w:rsid w:val="00156E15"/>
    <w:rsid w:val="00175EAE"/>
    <w:rsid w:val="001766F2"/>
    <w:rsid w:val="0018004A"/>
    <w:rsid w:val="00181D9B"/>
    <w:rsid w:val="00181F5D"/>
    <w:rsid w:val="00183477"/>
    <w:rsid w:val="001B109B"/>
    <w:rsid w:val="001B72FE"/>
    <w:rsid w:val="001C018C"/>
    <w:rsid w:val="001D5E32"/>
    <w:rsid w:val="001F1483"/>
    <w:rsid w:val="0020187F"/>
    <w:rsid w:val="002060D1"/>
    <w:rsid w:val="0021619C"/>
    <w:rsid w:val="00224683"/>
    <w:rsid w:val="00245D6D"/>
    <w:rsid w:val="00253152"/>
    <w:rsid w:val="002605AA"/>
    <w:rsid w:val="00260A33"/>
    <w:rsid w:val="00274EA7"/>
    <w:rsid w:val="002775F5"/>
    <w:rsid w:val="002838D7"/>
    <w:rsid w:val="002A18FB"/>
    <w:rsid w:val="002A3CDB"/>
    <w:rsid w:val="002D308E"/>
    <w:rsid w:val="002D4C44"/>
    <w:rsid w:val="00306533"/>
    <w:rsid w:val="00310BB3"/>
    <w:rsid w:val="00330A1A"/>
    <w:rsid w:val="003400DD"/>
    <w:rsid w:val="00344A7D"/>
    <w:rsid w:val="003544B8"/>
    <w:rsid w:val="003608BE"/>
    <w:rsid w:val="003729C1"/>
    <w:rsid w:val="00380959"/>
    <w:rsid w:val="003963A6"/>
    <w:rsid w:val="003B6414"/>
    <w:rsid w:val="003C0E0F"/>
    <w:rsid w:val="003C32BC"/>
    <w:rsid w:val="003E38D3"/>
    <w:rsid w:val="003F0E94"/>
    <w:rsid w:val="003F61DD"/>
    <w:rsid w:val="004014A4"/>
    <w:rsid w:val="0040428C"/>
    <w:rsid w:val="0041762D"/>
    <w:rsid w:val="004209B2"/>
    <w:rsid w:val="00437775"/>
    <w:rsid w:val="004504CC"/>
    <w:rsid w:val="00452369"/>
    <w:rsid w:val="00453965"/>
    <w:rsid w:val="0046078F"/>
    <w:rsid w:val="00467B7C"/>
    <w:rsid w:val="00470C71"/>
    <w:rsid w:val="00475C9A"/>
    <w:rsid w:val="00495BE8"/>
    <w:rsid w:val="00497CCE"/>
    <w:rsid w:val="004B0DF1"/>
    <w:rsid w:val="004B11FD"/>
    <w:rsid w:val="004B7E7F"/>
    <w:rsid w:val="004C0B54"/>
    <w:rsid w:val="004C7BEF"/>
    <w:rsid w:val="004F5D6F"/>
    <w:rsid w:val="00501959"/>
    <w:rsid w:val="00506442"/>
    <w:rsid w:val="005107DD"/>
    <w:rsid w:val="00567EB6"/>
    <w:rsid w:val="005879AF"/>
    <w:rsid w:val="0059338C"/>
    <w:rsid w:val="005A1506"/>
    <w:rsid w:val="005A62C6"/>
    <w:rsid w:val="005B1FD7"/>
    <w:rsid w:val="005C363B"/>
    <w:rsid w:val="005E6632"/>
    <w:rsid w:val="005F1BEC"/>
    <w:rsid w:val="005F5C7F"/>
    <w:rsid w:val="00614373"/>
    <w:rsid w:val="00615B06"/>
    <w:rsid w:val="00620A0A"/>
    <w:rsid w:val="00627802"/>
    <w:rsid w:val="00636070"/>
    <w:rsid w:val="00636786"/>
    <w:rsid w:val="006447E8"/>
    <w:rsid w:val="00646FEE"/>
    <w:rsid w:val="006649CA"/>
    <w:rsid w:val="006651D7"/>
    <w:rsid w:val="00670C99"/>
    <w:rsid w:val="00677F55"/>
    <w:rsid w:val="00683659"/>
    <w:rsid w:val="00685726"/>
    <w:rsid w:val="006A1B1F"/>
    <w:rsid w:val="006B0E51"/>
    <w:rsid w:val="006B4A15"/>
    <w:rsid w:val="006C10FF"/>
    <w:rsid w:val="006C5FFD"/>
    <w:rsid w:val="006D470A"/>
    <w:rsid w:val="006F4ECE"/>
    <w:rsid w:val="00700DC7"/>
    <w:rsid w:val="007232A9"/>
    <w:rsid w:val="00742554"/>
    <w:rsid w:val="0074726C"/>
    <w:rsid w:val="007731BC"/>
    <w:rsid w:val="007D11FF"/>
    <w:rsid w:val="007E4BD2"/>
    <w:rsid w:val="007F6A4A"/>
    <w:rsid w:val="00800282"/>
    <w:rsid w:val="00802343"/>
    <w:rsid w:val="0080287A"/>
    <w:rsid w:val="008114CA"/>
    <w:rsid w:val="00833577"/>
    <w:rsid w:val="0085022D"/>
    <w:rsid w:val="008562F1"/>
    <w:rsid w:val="00861F40"/>
    <w:rsid w:val="008663C6"/>
    <w:rsid w:val="008743D9"/>
    <w:rsid w:val="00884056"/>
    <w:rsid w:val="00890F4B"/>
    <w:rsid w:val="008951BD"/>
    <w:rsid w:val="008A6DFE"/>
    <w:rsid w:val="008A7DD4"/>
    <w:rsid w:val="008C1638"/>
    <w:rsid w:val="008D01EF"/>
    <w:rsid w:val="008E0D2B"/>
    <w:rsid w:val="008F57CF"/>
    <w:rsid w:val="00920C02"/>
    <w:rsid w:val="009277E9"/>
    <w:rsid w:val="00931E04"/>
    <w:rsid w:val="009379B9"/>
    <w:rsid w:val="00940000"/>
    <w:rsid w:val="00940782"/>
    <w:rsid w:val="00962D55"/>
    <w:rsid w:val="009A04F0"/>
    <w:rsid w:val="009C6314"/>
    <w:rsid w:val="009E56F4"/>
    <w:rsid w:val="009F5F3F"/>
    <w:rsid w:val="00A126A4"/>
    <w:rsid w:val="00A320E0"/>
    <w:rsid w:val="00A526A8"/>
    <w:rsid w:val="00A6572C"/>
    <w:rsid w:val="00A83508"/>
    <w:rsid w:val="00A91805"/>
    <w:rsid w:val="00A964E1"/>
    <w:rsid w:val="00AA1F94"/>
    <w:rsid w:val="00AA3CF6"/>
    <w:rsid w:val="00AB05C0"/>
    <w:rsid w:val="00AB33AC"/>
    <w:rsid w:val="00AC7139"/>
    <w:rsid w:val="00AE29D6"/>
    <w:rsid w:val="00AF1B45"/>
    <w:rsid w:val="00B0149E"/>
    <w:rsid w:val="00B02F1D"/>
    <w:rsid w:val="00B10FD8"/>
    <w:rsid w:val="00B148F8"/>
    <w:rsid w:val="00B15B1F"/>
    <w:rsid w:val="00B27696"/>
    <w:rsid w:val="00B30EBC"/>
    <w:rsid w:val="00B44E64"/>
    <w:rsid w:val="00B57ACE"/>
    <w:rsid w:val="00B718E2"/>
    <w:rsid w:val="00B97BCE"/>
    <w:rsid w:val="00BA01C4"/>
    <w:rsid w:val="00BA3B0A"/>
    <w:rsid w:val="00BB1810"/>
    <w:rsid w:val="00BB1911"/>
    <w:rsid w:val="00BB384D"/>
    <w:rsid w:val="00BB6700"/>
    <w:rsid w:val="00BB69BE"/>
    <w:rsid w:val="00BD00BC"/>
    <w:rsid w:val="00BD5596"/>
    <w:rsid w:val="00BD6E52"/>
    <w:rsid w:val="00BE1FE0"/>
    <w:rsid w:val="00BE57D1"/>
    <w:rsid w:val="00BF2159"/>
    <w:rsid w:val="00C01E69"/>
    <w:rsid w:val="00C1456C"/>
    <w:rsid w:val="00C14A8A"/>
    <w:rsid w:val="00C173B4"/>
    <w:rsid w:val="00C213BB"/>
    <w:rsid w:val="00C21EE1"/>
    <w:rsid w:val="00C35957"/>
    <w:rsid w:val="00C564A2"/>
    <w:rsid w:val="00C646F4"/>
    <w:rsid w:val="00C7220D"/>
    <w:rsid w:val="00C80590"/>
    <w:rsid w:val="00C85505"/>
    <w:rsid w:val="00C93E48"/>
    <w:rsid w:val="00CA0B7F"/>
    <w:rsid w:val="00CB184B"/>
    <w:rsid w:val="00CD137E"/>
    <w:rsid w:val="00CD7DE0"/>
    <w:rsid w:val="00CE3705"/>
    <w:rsid w:val="00CF36A9"/>
    <w:rsid w:val="00D01A14"/>
    <w:rsid w:val="00D15024"/>
    <w:rsid w:val="00D15422"/>
    <w:rsid w:val="00D218E6"/>
    <w:rsid w:val="00D22AA2"/>
    <w:rsid w:val="00D34C3D"/>
    <w:rsid w:val="00D437FE"/>
    <w:rsid w:val="00D526CD"/>
    <w:rsid w:val="00D84EA7"/>
    <w:rsid w:val="00D9355A"/>
    <w:rsid w:val="00DA105F"/>
    <w:rsid w:val="00DA7A3F"/>
    <w:rsid w:val="00DC0317"/>
    <w:rsid w:val="00DD3E50"/>
    <w:rsid w:val="00DD7A49"/>
    <w:rsid w:val="00DE4555"/>
    <w:rsid w:val="00DF42B1"/>
    <w:rsid w:val="00E040F2"/>
    <w:rsid w:val="00E04483"/>
    <w:rsid w:val="00E111F4"/>
    <w:rsid w:val="00E14E5D"/>
    <w:rsid w:val="00E23377"/>
    <w:rsid w:val="00E30B7F"/>
    <w:rsid w:val="00E726B8"/>
    <w:rsid w:val="00E752D4"/>
    <w:rsid w:val="00E83066"/>
    <w:rsid w:val="00E856AD"/>
    <w:rsid w:val="00E8699E"/>
    <w:rsid w:val="00EB6F23"/>
    <w:rsid w:val="00EC1EC1"/>
    <w:rsid w:val="00ED5F27"/>
    <w:rsid w:val="00EE640B"/>
    <w:rsid w:val="00F04F33"/>
    <w:rsid w:val="00F21E3C"/>
    <w:rsid w:val="00F36DC4"/>
    <w:rsid w:val="00F373E1"/>
    <w:rsid w:val="00F4089D"/>
    <w:rsid w:val="00F71473"/>
    <w:rsid w:val="00F80CE0"/>
    <w:rsid w:val="00F838DA"/>
    <w:rsid w:val="00FD409E"/>
    <w:rsid w:val="00FE3A73"/>
    <w:rsid w:val="00FF5E9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2A9A927"/>
  <w15:chartTrackingRefBased/>
  <w15:docId w15:val="{C9BD638E-F483-F547-83FA-B8694C3A9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8045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111F4"/>
    <w:pPr>
      <w:ind w:left="720"/>
      <w:contextualSpacing/>
    </w:pPr>
  </w:style>
  <w:style w:type="paragraph" w:styleId="Revisione">
    <w:name w:val="Revision"/>
    <w:hidden/>
    <w:uiPriority w:val="99"/>
    <w:semiHidden/>
    <w:rsid w:val="00142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6</Words>
  <Characters>2832</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a PARISI</dc:creator>
  <cp:keywords/>
  <dc:description/>
  <cp:lastModifiedBy>Ludovica PARISI</cp:lastModifiedBy>
  <cp:revision>4</cp:revision>
  <dcterms:created xsi:type="dcterms:W3CDTF">2022-06-07T09:37:00Z</dcterms:created>
  <dcterms:modified xsi:type="dcterms:W3CDTF">2022-06-15T12:31:00Z</dcterms:modified>
</cp:coreProperties>
</file>